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75853" w14:textId="3D68AA5F" w:rsidR="000C33F9" w:rsidRPr="000C33F9" w:rsidRDefault="000C33F9" w:rsidP="000C33F9">
      <w:pPr>
        <w:rPr>
          <w:b/>
          <w:bCs/>
        </w:rPr>
      </w:pPr>
      <w:r w:rsidRPr="000C33F9">
        <w:rPr>
          <w:b/>
          <w:bCs/>
        </w:rPr>
        <w:t>Symmetric Results</w:t>
      </w:r>
    </w:p>
    <w:p w14:paraId="0FF4E801" w14:textId="7C0B6508" w:rsidR="009B5970" w:rsidRDefault="000C33F9" w:rsidP="000C33F9">
      <w:r>
        <w:t xml:space="preserve"> The subjects' choices were closer to the ideal observer's choice in symmetric blocks as compared to asymmetric blocks. Specifically, subjects showed almost no bias, and response deviations from the ideal observer were less frequent and almost always the result of increased variance (S12</w:t>
      </w:r>
      <w:r>
        <w:t xml:space="preserve"> </w:t>
      </w:r>
      <w:r>
        <w:t>Fig, top). Similar to asymmetric blocks, variance tended to be highest for subjects who were best fit by heuristic models (S12</w:t>
      </w:r>
      <w:r>
        <w:t xml:space="preserve"> </w:t>
      </w:r>
      <w:r>
        <w:t>Fig, bottom).</w:t>
      </w:r>
    </w:p>
    <w:sectPr w:rsidR="009B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3F9"/>
    <w:rsid w:val="000C33F9"/>
    <w:rsid w:val="00174CC9"/>
    <w:rsid w:val="00256B1A"/>
    <w:rsid w:val="00835E51"/>
    <w:rsid w:val="009C4114"/>
    <w:rsid w:val="00B16012"/>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32CBB1"/>
  <w15:chartTrackingRefBased/>
  <w15:docId w15:val="{3761F691-5E31-A24C-A105-7E93153B2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82</Characters>
  <Application>Microsoft Office Word</Application>
  <DocSecurity>0</DocSecurity>
  <Lines>3</Lines>
  <Paragraphs>1</Paragraphs>
  <ScaleCrop>false</ScaleCrop>
  <Company/>
  <LinksUpToDate>false</LinksUpToDate>
  <CharactersWithSpaces>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9:07:00Z</dcterms:created>
  <dcterms:modified xsi:type="dcterms:W3CDTF">2022-06-29T19:08:00Z</dcterms:modified>
</cp:coreProperties>
</file>